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859414" w14:textId="598530E3" w:rsidR="00A74FE0" w:rsidRDefault="00A74FE0" w:rsidP="00A74FE0">
      <w:pPr>
        <w:jc w:val="both"/>
        <w:rPr>
          <w:rFonts w:ascii="Calibri" w:hAnsi="Calibri" w:cs="Calibri"/>
          <w:b/>
          <w:bCs/>
          <w:color w:val="000000" w:themeColor="text1"/>
        </w:rPr>
      </w:pPr>
      <w:r w:rsidRPr="00A74FE0">
        <w:rPr>
          <w:rFonts w:ascii="Calibri" w:hAnsi="Calibri" w:cs="Calibri"/>
          <w:b/>
          <w:bCs/>
          <w:color w:val="000000" w:themeColor="text1"/>
        </w:rPr>
        <w:t xml:space="preserve">Table </w:t>
      </w:r>
      <w:r w:rsidR="00864384">
        <w:rPr>
          <w:rFonts w:ascii="Calibri" w:hAnsi="Calibri" w:cs="Calibri"/>
          <w:b/>
          <w:bCs/>
          <w:color w:val="000000" w:themeColor="text1"/>
        </w:rPr>
        <w:t>S</w:t>
      </w:r>
      <w:r w:rsidRPr="00A74FE0">
        <w:rPr>
          <w:rFonts w:ascii="Calibri" w:hAnsi="Calibri" w:cs="Calibri"/>
          <w:b/>
          <w:bCs/>
          <w:color w:val="000000" w:themeColor="text1"/>
        </w:rPr>
        <w:t xml:space="preserve">2. </w:t>
      </w:r>
      <w:r w:rsidRPr="00A74FE0">
        <w:rPr>
          <w:rFonts w:ascii="Calibri" w:hAnsi="Calibri" w:cs="Calibri"/>
          <w:b/>
          <w:bCs/>
        </w:rPr>
        <w:t xml:space="preserve">List of plasmids used for </w:t>
      </w:r>
      <w:r w:rsidRPr="005D5490">
        <w:rPr>
          <w:rFonts w:ascii="Calibri" w:hAnsi="Calibri" w:cs="Calibri"/>
          <w:b/>
          <w:bCs/>
          <w:i/>
          <w:iCs/>
        </w:rPr>
        <w:t>A. vinelandii</w:t>
      </w:r>
      <w:r w:rsidRPr="00A74FE0">
        <w:rPr>
          <w:rFonts w:ascii="Calibri" w:hAnsi="Calibri" w:cs="Calibri"/>
          <w:b/>
          <w:bCs/>
        </w:rPr>
        <w:t xml:space="preserve"> strain construction</w:t>
      </w:r>
      <w:r w:rsidRPr="00A74FE0">
        <w:rPr>
          <w:rFonts w:ascii="Calibri" w:hAnsi="Calibri" w:cs="Calibri"/>
          <w:b/>
          <w:bCs/>
          <w:color w:val="000000" w:themeColor="text1"/>
        </w:rPr>
        <w:t xml:space="preserve">. </w:t>
      </w:r>
    </w:p>
    <w:p w14:paraId="230B6597" w14:textId="77777777" w:rsidR="004E7EDA" w:rsidRPr="004E7EDA" w:rsidRDefault="004E7EDA" w:rsidP="004E7EDA">
      <w:pPr>
        <w:jc w:val="both"/>
        <w:rPr>
          <w:rFonts w:ascii="Calibri" w:hAnsi="Calibri" w:cs="Calibri"/>
          <w:color w:val="000000" w:themeColor="text1"/>
        </w:rPr>
      </w:pPr>
      <w:r w:rsidRPr="004E7EDA">
        <w:rPr>
          <w:rFonts w:ascii="Calibri" w:hAnsi="Calibri" w:cs="Calibri"/>
          <w:color w:val="000000" w:themeColor="text1"/>
        </w:rPr>
        <w:t xml:space="preserve">Location of residues removed and/or placement of insertions are indicated. </w:t>
      </w:r>
    </w:p>
    <w:p w14:paraId="2388F85F" w14:textId="77777777" w:rsidR="004E7EDA" w:rsidRPr="00A74FE0" w:rsidRDefault="004E7EDA" w:rsidP="00A74FE0">
      <w:pPr>
        <w:jc w:val="both"/>
        <w:rPr>
          <w:rFonts w:ascii="Calibri" w:hAnsi="Calibri" w:cs="Calibri"/>
          <w:b/>
          <w:bCs/>
          <w:color w:val="000000" w:themeColor="text1"/>
        </w:rPr>
      </w:pPr>
    </w:p>
    <w:p w14:paraId="1DBCF20D" w14:textId="77777777" w:rsidR="00A74FE0" w:rsidRDefault="00A74FE0"/>
    <w:p w14:paraId="40AD7FA8" w14:textId="75DE2C39" w:rsidR="009A75D1" w:rsidRPr="00A74FE0" w:rsidRDefault="009A75D1">
      <w:pPr>
        <w:rPr>
          <w:b/>
          <w:bCs/>
        </w:rPr>
      </w:pPr>
      <w:r w:rsidRPr="00A74FE0">
        <w:rPr>
          <w:b/>
          <w:bCs/>
        </w:rPr>
        <w:t>Plasmid</w:t>
      </w:r>
      <w:r w:rsidRPr="00A74FE0">
        <w:rPr>
          <w:b/>
          <w:bCs/>
        </w:rPr>
        <w:tab/>
        <w:t>Deletio</w:t>
      </w:r>
      <w:r w:rsidR="00FD452E" w:rsidRPr="00A74FE0">
        <w:rPr>
          <w:b/>
          <w:bCs/>
        </w:rPr>
        <w:t>n</w:t>
      </w:r>
      <w:r w:rsidRPr="00A74FE0">
        <w:rPr>
          <w:b/>
          <w:bCs/>
        </w:rPr>
        <w:t>/Insertion</w:t>
      </w:r>
      <w:r w:rsidR="00FD452E" w:rsidRPr="00A74FE0">
        <w:rPr>
          <w:b/>
          <w:bCs/>
        </w:rPr>
        <w:tab/>
        <w:t>Residues Removed</w:t>
      </w:r>
      <w:r w:rsidR="00927000" w:rsidRPr="00A74FE0">
        <w:rPr>
          <w:b/>
          <w:bCs/>
        </w:rPr>
        <w:t>/</w:t>
      </w:r>
    </w:p>
    <w:p w14:paraId="771E2EF4" w14:textId="67538DCD" w:rsidR="009A75D1" w:rsidRPr="00A74FE0" w:rsidRDefault="00927000">
      <w:pPr>
        <w:rPr>
          <w:b/>
          <w:bCs/>
          <w:u w:val="single"/>
          <w:vertAlign w:val="superscript"/>
        </w:rPr>
      </w:pPr>
      <w:r w:rsidRPr="00A74FE0">
        <w:rPr>
          <w:b/>
          <w:bCs/>
          <w:u w:val="single"/>
        </w:rPr>
        <w:tab/>
      </w:r>
      <w:r w:rsidRPr="00A74FE0">
        <w:rPr>
          <w:b/>
          <w:bCs/>
          <w:u w:val="single"/>
        </w:rPr>
        <w:tab/>
      </w:r>
      <w:r w:rsidRPr="00A74FE0">
        <w:rPr>
          <w:b/>
          <w:bCs/>
          <w:u w:val="single"/>
        </w:rPr>
        <w:tab/>
      </w:r>
      <w:r w:rsidRPr="00A74FE0">
        <w:rPr>
          <w:b/>
          <w:bCs/>
          <w:u w:val="single"/>
        </w:rPr>
        <w:tab/>
      </w:r>
      <w:r w:rsidRPr="00A74FE0">
        <w:rPr>
          <w:b/>
          <w:bCs/>
          <w:u w:val="single"/>
        </w:rPr>
        <w:tab/>
        <w:t>Insertion Location</w:t>
      </w:r>
    </w:p>
    <w:p w14:paraId="5A66D990" w14:textId="77777777" w:rsidR="00927000" w:rsidRDefault="00927000"/>
    <w:p w14:paraId="10FEB821" w14:textId="55470A9D" w:rsidR="009A75D1" w:rsidRPr="00FD452E" w:rsidRDefault="009A75D1">
      <w:r>
        <w:t>pDB1</w:t>
      </w:r>
      <w:r w:rsidR="00141588">
        <w:t>1</w:t>
      </w:r>
      <w:r>
        <w:tab/>
      </w:r>
      <w:r>
        <w:tab/>
      </w:r>
      <w:r w:rsidRPr="009A75D1">
        <w:rPr>
          <w:rFonts w:ascii="Symbol" w:hAnsi="Symbol"/>
        </w:rPr>
        <w:t>D</w:t>
      </w:r>
      <w:proofErr w:type="spellStart"/>
      <w:r w:rsidRPr="009A75D1">
        <w:rPr>
          <w:i/>
          <w:iCs/>
        </w:rPr>
        <w:t>nifHDK</w:t>
      </w:r>
      <w:r w:rsidR="00141588">
        <w:rPr>
          <w:i/>
          <w:iCs/>
        </w:rPr>
        <w:t>TY</w:t>
      </w:r>
      <w:proofErr w:type="spellEnd"/>
      <w:r>
        <w:t xml:space="preserve"> </w:t>
      </w:r>
      <w:r w:rsidR="00FD452E">
        <w:t xml:space="preserve"> </w:t>
      </w:r>
      <w:r w:rsidR="00FD452E">
        <w:tab/>
      </w:r>
      <w:r w:rsidR="00FD452E">
        <w:tab/>
      </w:r>
      <w:r>
        <w:t>NifH</w:t>
      </w:r>
      <w:r w:rsidR="00141588">
        <w:rPr>
          <w:vertAlign w:val="superscript"/>
        </w:rPr>
        <w:t>70</w:t>
      </w:r>
      <w:r w:rsidR="00FD452E">
        <w:t xml:space="preserve"> </w:t>
      </w:r>
      <w:r w:rsidR="00FF3075">
        <w:t>–</w:t>
      </w:r>
      <w:r w:rsidR="00FD452E">
        <w:t xml:space="preserve"> </w:t>
      </w:r>
      <w:r w:rsidR="00FD452E" w:rsidRPr="00127BD3">
        <w:t>Nif</w:t>
      </w:r>
      <w:r w:rsidR="00141588">
        <w:t>Y</w:t>
      </w:r>
      <w:r w:rsidR="00141588">
        <w:rPr>
          <w:vertAlign w:val="superscript"/>
        </w:rPr>
        <w:t>14</w:t>
      </w:r>
    </w:p>
    <w:p w14:paraId="150DEDD2" w14:textId="08628C3C" w:rsidR="009A75D1" w:rsidRPr="00FD452E" w:rsidRDefault="009A75D1">
      <w:r>
        <w:t>pDB33</w:t>
      </w:r>
      <w:r w:rsidR="00FD452E">
        <w:tab/>
      </w:r>
      <w:r w:rsidR="00FD452E">
        <w:tab/>
      </w:r>
      <w:r w:rsidR="00FD452E" w:rsidRPr="00FD452E">
        <w:rPr>
          <w:rFonts w:ascii="Symbol" w:hAnsi="Symbol"/>
        </w:rPr>
        <w:t>D</w:t>
      </w:r>
      <w:proofErr w:type="spellStart"/>
      <w:r w:rsidR="00FD452E" w:rsidRPr="00FD452E">
        <w:rPr>
          <w:i/>
          <w:iCs/>
        </w:rPr>
        <w:t>nifDK</w:t>
      </w:r>
      <w:proofErr w:type="spellEnd"/>
      <w:r w:rsidR="00FD452E">
        <w:t xml:space="preserve">     </w:t>
      </w:r>
      <w:r w:rsidR="00FD452E">
        <w:tab/>
      </w:r>
      <w:r w:rsidR="00FD452E">
        <w:tab/>
        <w:t>NifD</w:t>
      </w:r>
      <w:r w:rsidR="00FF3075">
        <w:rPr>
          <w:vertAlign w:val="superscript"/>
        </w:rPr>
        <w:t>103</w:t>
      </w:r>
      <w:r w:rsidR="00FD452E">
        <w:t xml:space="preserve"> </w:t>
      </w:r>
      <w:r w:rsidR="00FF3075">
        <w:t>–</w:t>
      </w:r>
      <w:r w:rsidR="00FD452E">
        <w:t xml:space="preserve"> NifK</w:t>
      </w:r>
      <w:r w:rsidR="00FF3075">
        <w:rPr>
          <w:vertAlign w:val="superscript"/>
        </w:rPr>
        <w:t>308</w:t>
      </w:r>
    </w:p>
    <w:p w14:paraId="18C92D26" w14:textId="176EAC3B" w:rsidR="009A75D1" w:rsidRPr="00FD452E" w:rsidRDefault="009A75D1">
      <w:r>
        <w:t>pDB35</w:t>
      </w:r>
      <w:r w:rsidR="00FD452E">
        <w:tab/>
      </w:r>
      <w:r w:rsidR="00FD452E">
        <w:tab/>
      </w:r>
      <w:r w:rsidR="00FD452E" w:rsidRPr="00FD452E">
        <w:rPr>
          <w:rFonts w:ascii="Symbol" w:hAnsi="Symbol"/>
        </w:rPr>
        <w:t>D</w:t>
      </w:r>
      <w:r w:rsidR="00FD452E" w:rsidRPr="00FD452E">
        <w:rPr>
          <w:i/>
          <w:iCs/>
        </w:rPr>
        <w:t>nifE</w:t>
      </w:r>
      <w:r w:rsidR="00FD452E">
        <w:tab/>
      </w:r>
      <w:r w:rsidR="00FD452E">
        <w:tab/>
      </w:r>
      <w:r w:rsidR="00FD452E">
        <w:tab/>
        <w:t>NifE</w:t>
      </w:r>
      <w:r w:rsidR="00FF3075">
        <w:rPr>
          <w:vertAlign w:val="superscript"/>
        </w:rPr>
        <w:t>133</w:t>
      </w:r>
      <w:r w:rsidR="00FD452E">
        <w:rPr>
          <w:vertAlign w:val="superscript"/>
        </w:rPr>
        <w:t>-</w:t>
      </w:r>
      <w:r w:rsidR="00FF3075">
        <w:rPr>
          <w:vertAlign w:val="superscript"/>
        </w:rPr>
        <w:t>389</w:t>
      </w:r>
    </w:p>
    <w:p w14:paraId="30EE1375" w14:textId="66ED2163" w:rsidR="009A75D1" w:rsidRPr="00FD452E" w:rsidRDefault="009A75D1">
      <w:r>
        <w:t>pDB218</w:t>
      </w:r>
      <w:r w:rsidR="00FD452E">
        <w:tab/>
      </w:r>
      <w:r w:rsidR="00FD452E" w:rsidRPr="00FD452E">
        <w:rPr>
          <w:rFonts w:ascii="Symbol" w:hAnsi="Symbol"/>
        </w:rPr>
        <w:t>D</w:t>
      </w:r>
      <w:r w:rsidR="00FD452E" w:rsidRPr="00FD452E">
        <w:rPr>
          <w:i/>
          <w:iCs/>
        </w:rPr>
        <w:t>nifB</w:t>
      </w:r>
      <w:r w:rsidR="00FD452E">
        <w:t>::</w:t>
      </w:r>
      <w:proofErr w:type="spellStart"/>
      <w:r w:rsidR="00FD452E">
        <w:t>km</w:t>
      </w:r>
      <w:r w:rsidR="00FD452E" w:rsidRPr="00FD452E">
        <w:rPr>
          <w:vertAlign w:val="superscript"/>
        </w:rPr>
        <w:t>R</w:t>
      </w:r>
      <w:proofErr w:type="spellEnd"/>
      <w:r w:rsidR="00FD452E">
        <w:tab/>
      </w:r>
      <w:r w:rsidR="00FD452E">
        <w:tab/>
        <w:t>NifB</w:t>
      </w:r>
      <w:r w:rsidR="00FD452E">
        <w:rPr>
          <w:vertAlign w:val="superscript"/>
        </w:rPr>
        <w:t>60 - 307</w:t>
      </w:r>
    </w:p>
    <w:p w14:paraId="493AA5D6" w14:textId="5ABD4E36" w:rsidR="009A75D1" w:rsidRDefault="009A75D1">
      <w:r>
        <w:t>pDB253</w:t>
      </w:r>
      <w:r w:rsidR="00FD452E">
        <w:tab/>
      </w:r>
      <w:r w:rsidR="00FD452E" w:rsidRPr="00FD452E">
        <w:rPr>
          <w:rFonts w:ascii="Symbol" w:hAnsi="Symbol"/>
        </w:rPr>
        <w:t>D</w:t>
      </w:r>
      <w:proofErr w:type="spellStart"/>
      <w:r w:rsidR="00FD452E" w:rsidRPr="00FD452E">
        <w:rPr>
          <w:i/>
          <w:iCs/>
        </w:rPr>
        <w:t>nifDK</w:t>
      </w:r>
      <w:proofErr w:type="spellEnd"/>
      <w:r w:rsidR="00FD452E">
        <w:t>::</w:t>
      </w:r>
      <w:proofErr w:type="spellStart"/>
      <w:r w:rsidR="00FD452E">
        <w:t>km</w:t>
      </w:r>
      <w:r w:rsidR="00FD452E" w:rsidRPr="00FD452E">
        <w:rPr>
          <w:vertAlign w:val="superscript"/>
        </w:rPr>
        <w:t>R</w:t>
      </w:r>
      <w:proofErr w:type="spellEnd"/>
      <w:r w:rsidR="00FD452E">
        <w:tab/>
      </w:r>
      <w:r w:rsidR="00FD452E">
        <w:tab/>
        <w:t>NifD</w:t>
      </w:r>
      <w:r w:rsidR="00FF3075">
        <w:rPr>
          <w:vertAlign w:val="superscript"/>
        </w:rPr>
        <w:t>476</w:t>
      </w:r>
      <w:r w:rsidR="00FD452E">
        <w:t>-NifK</w:t>
      </w:r>
      <w:r w:rsidR="00FF3075">
        <w:rPr>
          <w:vertAlign w:val="superscript"/>
        </w:rPr>
        <w:t>294</w:t>
      </w:r>
      <w:r>
        <w:tab/>
      </w:r>
    </w:p>
    <w:p w14:paraId="1BE5E4DB" w14:textId="113E8B59" w:rsidR="009A75D1" w:rsidRPr="003C018F" w:rsidRDefault="009A75D1">
      <w:r w:rsidRPr="003C018F">
        <w:t>pDB259</w:t>
      </w:r>
      <w:r w:rsidR="00FD452E" w:rsidRPr="003C018F">
        <w:tab/>
      </w:r>
      <w:r w:rsidR="00FD452E" w:rsidRPr="00FD452E">
        <w:rPr>
          <w:rFonts w:ascii="Symbol" w:hAnsi="Symbol"/>
        </w:rPr>
        <w:t>D</w:t>
      </w:r>
      <w:r w:rsidR="00FD452E" w:rsidRPr="003C018F">
        <w:rPr>
          <w:i/>
          <w:iCs/>
        </w:rPr>
        <w:t>nifE</w:t>
      </w:r>
      <w:r w:rsidR="00FD452E" w:rsidRPr="003C018F">
        <w:t>::</w:t>
      </w:r>
      <w:proofErr w:type="spellStart"/>
      <w:r w:rsidR="00FD452E" w:rsidRPr="003C018F">
        <w:t>km</w:t>
      </w:r>
      <w:r w:rsidR="00FD452E" w:rsidRPr="003C018F">
        <w:rPr>
          <w:vertAlign w:val="superscript"/>
        </w:rPr>
        <w:t>R</w:t>
      </w:r>
      <w:proofErr w:type="spellEnd"/>
      <w:r w:rsidR="00FD452E" w:rsidRPr="003C018F">
        <w:tab/>
      </w:r>
      <w:r w:rsidR="00FD452E" w:rsidRPr="003C018F">
        <w:tab/>
        <w:t>NifE</w:t>
      </w:r>
      <w:r w:rsidR="00FD452E" w:rsidRPr="003C018F">
        <w:rPr>
          <w:vertAlign w:val="superscript"/>
        </w:rPr>
        <w:t xml:space="preserve">15 - </w:t>
      </w:r>
      <w:r w:rsidR="00927000" w:rsidRPr="003C018F">
        <w:rPr>
          <w:vertAlign w:val="superscript"/>
        </w:rPr>
        <w:t>261</w:t>
      </w:r>
      <w:r w:rsidR="00FD452E" w:rsidRPr="003C018F">
        <w:tab/>
      </w:r>
    </w:p>
    <w:p w14:paraId="0E946981" w14:textId="6F2806A3" w:rsidR="009A75D1" w:rsidRPr="00F32F47" w:rsidRDefault="009A75D1">
      <w:r w:rsidRPr="00F32F47">
        <w:t>pDB</w:t>
      </w:r>
      <w:r w:rsidR="00927000" w:rsidRPr="00F32F47">
        <w:t>827</w:t>
      </w:r>
      <w:r w:rsidR="00927000" w:rsidRPr="00F32F47">
        <w:tab/>
      </w:r>
      <w:proofErr w:type="spellStart"/>
      <w:r w:rsidR="00927000" w:rsidRPr="00F32F47">
        <w:rPr>
          <w:i/>
          <w:iCs/>
        </w:rPr>
        <w:t>nifD</w:t>
      </w:r>
      <w:proofErr w:type="spellEnd"/>
      <w:r w:rsidR="00927000" w:rsidRPr="00F32F47">
        <w:t>::</w:t>
      </w:r>
      <w:r w:rsidR="00CD6E8C" w:rsidRPr="00F32F47">
        <w:rPr>
          <w:i/>
          <w:iCs/>
        </w:rPr>
        <w:t>H-TAG</w:t>
      </w:r>
      <w:r w:rsidR="00927000" w:rsidRPr="00F32F47">
        <w:tab/>
      </w:r>
      <w:r w:rsidR="00927000" w:rsidRPr="00F32F47">
        <w:tab/>
        <w:t>NifD</w:t>
      </w:r>
      <w:r w:rsidR="00927000" w:rsidRPr="00F32F47">
        <w:rPr>
          <w:vertAlign w:val="superscript"/>
        </w:rPr>
        <w:t>481-H-TAG</w:t>
      </w:r>
      <w:r w:rsidR="00927000" w:rsidRPr="00F32F47">
        <w:tab/>
      </w:r>
      <w:r w:rsidR="00927000" w:rsidRPr="00F32F47">
        <w:tab/>
      </w:r>
    </w:p>
    <w:p w14:paraId="4B75E26D" w14:textId="56CCB3F5" w:rsidR="003C018F" w:rsidRPr="003C018F" w:rsidRDefault="009A75D1" w:rsidP="003C018F">
      <w:r>
        <w:t>pDB1087</w:t>
      </w:r>
      <w:r w:rsidR="00927000">
        <w:tab/>
      </w:r>
      <w:proofErr w:type="spellStart"/>
      <w:r w:rsidR="00927000" w:rsidRPr="00927000">
        <w:rPr>
          <w:i/>
          <w:iCs/>
        </w:rPr>
        <w:t>vnfK</w:t>
      </w:r>
      <w:proofErr w:type="spellEnd"/>
      <w:r w:rsidR="00927000">
        <w:t>::</w:t>
      </w:r>
      <w:proofErr w:type="spellStart"/>
      <w:r w:rsidR="00927000">
        <w:t>km</w:t>
      </w:r>
      <w:r w:rsidR="00927000" w:rsidRPr="00927000">
        <w:rPr>
          <w:vertAlign w:val="superscript"/>
        </w:rPr>
        <w:t>R</w:t>
      </w:r>
      <w:proofErr w:type="spellEnd"/>
      <w:r w:rsidR="003C018F">
        <w:tab/>
      </w:r>
      <w:r w:rsidR="003C018F">
        <w:tab/>
      </w:r>
      <w:r w:rsidR="003C018F" w:rsidRPr="00F32F47">
        <w:t>VnfK</w:t>
      </w:r>
      <w:r w:rsidR="00F32F47" w:rsidRPr="00F32F47">
        <w:rPr>
          <w:vertAlign w:val="superscript"/>
        </w:rPr>
        <w:t>2</w:t>
      </w:r>
      <w:r w:rsidR="004B6368">
        <w:tab/>
      </w:r>
      <w:r w:rsidR="003C018F">
        <w:tab/>
      </w:r>
    </w:p>
    <w:p w14:paraId="617A1E1C" w14:textId="51F2AD79" w:rsidR="009A75D1" w:rsidRPr="003C018F" w:rsidRDefault="009A75D1">
      <w:r>
        <w:t>pDB1124</w:t>
      </w:r>
      <w:r w:rsidR="003C018F">
        <w:tab/>
      </w:r>
      <w:proofErr w:type="spellStart"/>
      <w:r w:rsidR="003C018F" w:rsidRPr="003C018F">
        <w:rPr>
          <w:i/>
          <w:iCs/>
        </w:rPr>
        <w:t>anfD</w:t>
      </w:r>
      <w:proofErr w:type="spellEnd"/>
      <w:r w:rsidR="003C018F">
        <w:t>::</w:t>
      </w:r>
      <w:proofErr w:type="spellStart"/>
      <w:r w:rsidR="003C018F">
        <w:t>km</w:t>
      </w:r>
      <w:r w:rsidR="003C018F" w:rsidRPr="003C018F">
        <w:rPr>
          <w:vertAlign w:val="superscript"/>
        </w:rPr>
        <w:t>R</w:t>
      </w:r>
      <w:proofErr w:type="spellEnd"/>
      <w:r w:rsidR="003C018F">
        <w:tab/>
      </w:r>
      <w:r w:rsidR="003C018F">
        <w:tab/>
        <w:t>AnfD</w:t>
      </w:r>
      <w:r w:rsidR="003971E1">
        <w:rPr>
          <w:vertAlign w:val="superscript"/>
        </w:rPr>
        <w:t>4</w:t>
      </w:r>
      <w:r w:rsidR="003971E1">
        <w:tab/>
      </w:r>
      <w:r w:rsidR="003C018F">
        <w:tab/>
      </w:r>
      <w:r w:rsidR="003C018F">
        <w:tab/>
      </w:r>
    </w:p>
    <w:p w14:paraId="77CC514F" w14:textId="119B22C9" w:rsidR="009A75D1" w:rsidRPr="003C018F" w:rsidRDefault="009A75D1">
      <w:pPr>
        <w:rPr>
          <w:vertAlign w:val="superscript"/>
        </w:rPr>
      </w:pPr>
      <w:r>
        <w:t>pDB2134</w:t>
      </w:r>
      <w:r w:rsidR="003C018F">
        <w:tab/>
      </w:r>
      <w:r w:rsidR="003C018F" w:rsidRPr="003C018F">
        <w:rPr>
          <w:rFonts w:ascii="Symbol" w:hAnsi="Symbol"/>
        </w:rPr>
        <w:t>D</w:t>
      </w:r>
      <w:proofErr w:type="spellStart"/>
      <w:r w:rsidR="003C018F" w:rsidRPr="003C018F">
        <w:rPr>
          <w:i/>
          <w:iCs/>
        </w:rPr>
        <w:t>anfDGK</w:t>
      </w:r>
      <w:proofErr w:type="spellEnd"/>
      <w:r w:rsidR="003C018F">
        <w:tab/>
      </w:r>
      <w:r w:rsidR="003C018F">
        <w:tab/>
        <w:t>AnfD</w:t>
      </w:r>
      <w:r w:rsidR="003C018F">
        <w:rPr>
          <w:vertAlign w:val="superscript"/>
        </w:rPr>
        <w:t>204</w:t>
      </w:r>
      <w:r w:rsidR="003C018F">
        <w:t xml:space="preserve"> - AnfK</w:t>
      </w:r>
      <w:r w:rsidR="003C018F">
        <w:rPr>
          <w:vertAlign w:val="superscript"/>
        </w:rPr>
        <w:t>148</w:t>
      </w:r>
    </w:p>
    <w:p w14:paraId="442EBD30" w14:textId="524EA42B" w:rsidR="009A75D1" w:rsidRPr="003C018F" w:rsidRDefault="009A75D1">
      <w:pPr>
        <w:rPr>
          <w:vertAlign w:val="superscript"/>
        </w:rPr>
      </w:pPr>
      <w:r>
        <w:t>pDB2139</w:t>
      </w:r>
      <w:r w:rsidR="003C018F">
        <w:tab/>
      </w:r>
      <w:r w:rsidR="003C018F" w:rsidRPr="003C018F">
        <w:rPr>
          <w:rFonts w:ascii="Symbol" w:hAnsi="Symbol"/>
        </w:rPr>
        <w:t>D</w:t>
      </w:r>
      <w:proofErr w:type="spellStart"/>
      <w:r w:rsidR="003C018F" w:rsidRPr="003C018F">
        <w:rPr>
          <w:i/>
          <w:iCs/>
        </w:rPr>
        <w:t>vnfDGK</w:t>
      </w:r>
      <w:proofErr w:type="spellEnd"/>
      <w:r w:rsidR="00F546F8">
        <w:t>::</w:t>
      </w:r>
      <w:proofErr w:type="spellStart"/>
      <w:r w:rsidR="00F546F8">
        <w:t>sm</w:t>
      </w:r>
      <w:r w:rsidR="00F546F8" w:rsidRPr="00F546F8">
        <w:rPr>
          <w:vertAlign w:val="superscript"/>
        </w:rPr>
        <w:t>R</w:t>
      </w:r>
      <w:proofErr w:type="spellEnd"/>
      <w:r w:rsidR="003C018F">
        <w:tab/>
      </w:r>
      <w:r w:rsidR="003C018F">
        <w:tab/>
        <w:t>VnfD</w:t>
      </w:r>
      <w:r w:rsidR="003C018F">
        <w:rPr>
          <w:vertAlign w:val="superscript"/>
        </w:rPr>
        <w:t>271</w:t>
      </w:r>
      <w:r w:rsidR="003C018F">
        <w:t xml:space="preserve"> - VnfK</w:t>
      </w:r>
      <w:r w:rsidR="003C018F">
        <w:rPr>
          <w:vertAlign w:val="superscript"/>
        </w:rPr>
        <w:t>202</w:t>
      </w:r>
    </w:p>
    <w:p w14:paraId="7ED7DAFB" w14:textId="44ABF2E5" w:rsidR="00F473B6" w:rsidRPr="00F32F47" w:rsidRDefault="009A75D1">
      <w:r w:rsidRPr="00F32F47">
        <w:t>pDB2158</w:t>
      </w:r>
      <w:r w:rsidR="00F473B6" w:rsidRPr="00F32F47">
        <w:tab/>
      </w:r>
      <w:proofErr w:type="spellStart"/>
      <w:r w:rsidR="00F473B6" w:rsidRPr="00C409A7">
        <w:rPr>
          <w:i/>
          <w:iCs/>
        </w:rPr>
        <w:t>anfD</w:t>
      </w:r>
      <w:proofErr w:type="spellEnd"/>
      <w:r w:rsidR="00F473B6" w:rsidRPr="00F32F47">
        <w:t>::</w:t>
      </w:r>
      <w:r w:rsidR="00F473B6" w:rsidRPr="00F32F47">
        <w:rPr>
          <w:i/>
          <w:iCs/>
        </w:rPr>
        <w:t>S-TAG</w:t>
      </w:r>
      <w:r w:rsidR="00F473B6" w:rsidRPr="00F32F47">
        <w:tab/>
      </w:r>
      <w:r w:rsidR="00F473B6" w:rsidRPr="00F32F47">
        <w:tab/>
        <w:t>AnfD</w:t>
      </w:r>
      <w:r w:rsidR="003971E1" w:rsidRPr="00F32F47">
        <w:rPr>
          <w:vertAlign w:val="superscript"/>
        </w:rPr>
        <w:t>518</w:t>
      </w:r>
      <w:r w:rsidR="003971E1" w:rsidRPr="00F32F47">
        <w:tab/>
      </w:r>
      <w:r w:rsidR="003C018F" w:rsidRPr="00F32F47">
        <w:tab/>
      </w:r>
    </w:p>
    <w:p w14:paraId="79F1EEA4" w14:textId="5698F2EB" w:rsidR="009A75D1" w:rsidRPr="00C409A7" w:rsidRDefault="009A75D1">
      <w:pPr>
        <w:rPr>
          <w:lang w:val="sv-SE"/>
        </w:rPr>
      </w:pPr>
      <w:r w:rsidRPr="00C409A7">
        <w:rPr>
          <w:lang w:val="sv-SE"/>
        </w:rPr>
        <w:t>pDB2187</w:t>
      </w:r>
      <w:r w:rsidR="00CD6E8C" w:rsidRPr="00C409A7">
        <w:rPr>
          <w:lang w:val="sv-SE"/>
        </w:rPr>
        <w:tab/>
      </w:r>
      <w:r w:rsidR="00CD6E8C" w:rsidRPr="00C409A7">
        <w:rPr>
          <w:i/>
          <w:iCs/>
          <w:lang w:val="sv-SE"/>
        </w:rPr>
        <w:t>vnfK</w:t>
      </w:r>
      <w:r w:rsidR="00CD6E8C" w:rsidRPr="00C409A7">
        <w:rPr>
          <w:lang w:val="sv-SE"/>
        </w:rPr>
        <w:t>::</w:t>
      </w:r>
      <w:r w:rsidR="00CD6E8C" w:rsidRPr="00C409A7">
        <w:rPr>
          <w:i/>
          <w:iCs/>
          <w:lang w:val="sv-SE"/>
        </w:rPr>
        <w:t>S-TAG</w:t>
      </w:r>
      <w:r w:rsidR="00CD6E8C" w:rsidRPr="00C409A7">
        <w:rPr>
          <w:lang w:val="sv-SE"/>
        </w:rPr>
        <w:tab/>
      </w:r>
      <w:r w:rsidR="00CD6E8C" w:rsidRPr="00C409A7">
        <w:rPr>
          <w:lang w:val="sv-SE"/>
        </w:rPr>
        <w:tab/>
        <w:t>VnfK</w:t>
      </w:r>
      <w:r w:rsidR="00F32F47" w:rsidRPr="00C409A7">
        <w:rPr>
          <w:vertAlign w:val="superscript"/>
          <w:lang w:val="sv-SE"/>
        </w:rPr>
        <w:t>2</w:t>
      </w:r>
      <w:r w:rsidR="00CD6E8C" w:rsidRPr="00C409A7">
        <w:rPr>
          <w:vertAlign w:val="superscript"/>
          <w:lang w:val="sv-SE"/>
        </w:rPr>
        <w:t>-S-TAG</w:t>
      </w:r>
      <w:r w:rsidR="004B6368" w:rsidRPr="00C409A7">
        <w:rPr>
          <w:lang w:val="sv-SE"/>
        </w:rPr>
        <w:tab/>
      </w:r>
    </w:p>
    <w:p w14:paraId="1DC2CA53" w14:textId="56046AA9" w:rsidR="009A75D1" w:rsidRPr="00C409A7" w:rsidRDefault="009A75D1">
      <w:pPr>
        <w:rPr>
          <w:vertAlign w:val="superscript"/>
          <w:lang w:val="sv-SE"/>
        </w:rPr>
      </w:pPr>
      <w:r w:rsidRPr="00C409A7">
        <w:rPr>
          <w:lang w:val="sv-SE"/>
        </w:rPr>
        <w:t>pDB2200</w:t>
      </w:r>
      <w:r w:rsidR="00CD6E8C" w:rsidRPr="00C409A7">
        <w:rPr>
          <w:lang w:val="sv-SE"/>
        </w:rPr>
        <w:tab/>
      </w:r>
      <w:r w:rsidR="00CD6E8C" w:rsidRPr="00C409A7">
        <w:rPr>
          <w:i/>
          <w:iCs/>
          <w:lang w:val="sv-SE"/>
        </w:rPr>
        <w:t>vnfE</w:t>
      </w:r>
      <w:r w:rsidR="00CD6E8C" w:rsidRPr="00C409A7">
        <w:rPr>
          <w:lang w:val="sv-SE"/>
        </w:rPr>
        <w:t>::gm</w:t>
      </w:r>
      <w:r w:rsidR="00CD6E8C" w:rsidRPr="00C409A7">
        <w:rPr>
          <w:vertAlign w:val="superscript"/>
          <w:lang w:val="sv-SE"/>
        </w:rPr>
        <w:t>R</w:t>
      </w:r>
      <w:r w:rsidR="00CD6E8C" w:rsidRPr="00C409A7">
        <w:rPr>
          <w:lang w:val="sv-SE"/>
        </w:rPr>
        <w:tab/>
      </w:r>
      <w:r w:rsidR="00CD6E8C" w:rsidRPr="00C409A7">
        <w:rPr>
          <w:lang w:val="sv-SE"/>
        </w:rPr>
        <w:tab/>
        <w:t>VnfE</w:t>
      </w:r>
      <w:r w:rsidR="00CD6E8C" w:rsidRPr="00C409A7">
        <w:rPr>
          <w:vertAlign w:val="superscript"/>
          <w:lang w:val="sv-SE"/>
        </w:rPr>
        <w:t>91</w:t>
      </w:r>
    </w:p>
    <w:p w14:paraId="12AD6CA1" w14:textId="0DBFEF61" w:rsidR="009A75D1" w:rsidRPr="00C409A7" w:rsidRDefault="009A75D1">
      <w:pPr>
        <w:rPr>
          <w:vertAlign w:val="superscript"/>
          <w:lang w:val="sv-SE"/>
        </w:rPr>
      </w:pPr>
      <w:r w:rsidRPr="00C409A7">
        <w:rPr>
          <w:lang w:val="sv-SE"/>
        </w:rPr>
        <w:t>pDB2265</w:t>
      </w:r>
      <w:r w:rsidR="00CD6E8C" w:rsidRPr="00C409A7">
        <w:rPr>
          <w:lang w:val="sv-SE"/>
        </w:rPr>
        <w:tab/>
      </w:r>
      <w:r w:rsidR="00CD6E8C" w:rsidRPr="00CD6E8C">
        <w:rPr>
          <w:rFonts w:ascii="Symbol" w:hAnsi="Symbol"/>
          <w:lang w:val="sv-SE"/>
        </w:rPr>
        <w:t>D</w:t>
      </w:r>
      <w:r w:rsidR="00CD6E8C" w:rsidRPr="00C409A7">
        <w:rPr>
          <w:i/>
          <w:iCs/>
          <w:lang w:val="sv-SE"/>
        </w:rPr>
        <w:t>modE1</w:t>
      </w:r>
      <w:r w:rsidR="00CD6E8C" w:rsidRPr="00C409A7">
        <w:rPr>
          <w:lang w:val="sv-SE"/>
        </w:rPr>
        <w:tab/>
      </w:r>
      <w:r w:rsidR="00CD6E8C" w:rsidRPr="00C409A7">
        <w:rPr>
          <w:lang w:val="sv-SE"/>
        </w:rPr>
        <w:tab/>
        <w:t>ModE1</w:t>
      </w:r>
      <w:r w:rsidR="00CD6E8C" w:rsidRPr="00C409A7">
        <w:rPr>
          <w:vertAlign w:val="superscript"/>
          <w:lang w:val="sv-SE"/>
        </w:rPr>
        <w:t>151 - 215</w:t>
      </w:r>
    </w:p>
    <w:p w14:paraId="64BD66ED" w14:textId="3B8D0264" w:rsidR="009A75D1" w:rsidRPr="00CD6E8C" w:rsidRDefault="009A75D1">
      <w:pPr>
        <w:rPr>
          <w:vertAlign w:val="superscript"/>
          <w:lang w:val="sv-SE"/>
        </w:rPr>
      </w:pPr>
      <w:r w:rsidRPr="00CD6E8C">
        <w:rPr>
          <w:lang w:val="sv-SE"/>
        </w:rPr>
        <w:t>pDB2295</w:t>
      </w:r>
      <w:r w:rsidR="00CD6E8C" w:rsidRPr="00CD6E8C">
        <w:rPr>
          <w:lang w:val="sv-SE"/>
        </w:rPr>
        <w:tab/>
      </w:r>
      <w:r w:rsidR="00CD6E8C" w:rsidRPr="00CD6E8C">
        <w:rPr>
          <w:rFonts w:ascii="Symbol" w:hAnsi="Symbol"/>
          <w:lang w:val="sv-SE"/>
        </w:rPr>
        <w:t>D</w:t>
      </w:r>
      <w:r w:rsidR="00CD6E8C" w:rsidRPr="00CD6E8C">
        <w:rPr>
          <w:i/>
          <w:iCs/>
          <w:lang w:val="sv-SE"/>
        </w:rPr>
        <w:t>vnfEN</w:t>
      </w:r>
      <w:r w:rsidR="00CD6E8C">
        <w:rPr>
          <w:lang w:val="sv-SE"/>
        </w:rPr>
        <w:tab/>
      </w:r>
      <w:r w:rsidR="00CD6E8C">
        <w:rPr>
          <w:lang w:val="sv-SE"/>
        </w:rPr>
        <w:tab/>
        <w:t>VnfE</w:t>
      </w:r>
      <w:r w:rsidR="00CD6E8C">
        <w:rPr>
          <w:vertAlign w:val="superscript"/>
          <w:lang w:val="sv-SE"/>
        </w:rPr>
        <w:t>67</w:t>
      </w:r>
      <w:r w:rsidR="00CD6E8C">
        <w:rPr>
          <w:lang w:val="sv-SE"/>
        </w:rPr>
        <w:t xml:space="preserve"> - VnfN</w:t>
      </w:r>
      <w:r w:rsidR="00CD6E8C">
        <w:rPr>
          <w:vertAlign w:val="superscript"/>
          <w:lang w:val="sv-SE"/>
        </w:rPr>
        <w:t>414</w:t>
      </w:r>
    </w:p>
    <w:p w14:paraId="7F906105" w14:textId="4B36C74C" w:rsidR="009A75D1" w:rsidRPr="00A74FE0" w:rsidRDefault="009A75D1">
      <w:pPr>
        <w:rPr>
          <w:vertAlign w:val="superscript"/>
          <w:lang w:val="sv-SE"/>
        </w:rPr>
      </w:pPr>
      <w:r w:rsidRPr="00A74FE0">
        <w:rPr>
          <w:lang w:val="sv-SE"/>
        </w:rPr>
        <w:t>pDB2308</w:t>
      </w:r>
      <w:r w:rsidR="00CD6E8C" w:rsidRPr="00A74FE0">
        <w:rPr>
          <w:lang w:val="sv-SE"/>
        </w:rPr>
        <w:tab/>
      </w:r>
      <w:r w:rsidR="00CD6E8C" w:rsidRPr="00A74FE0">
        <w:rPr>
          <w:rFonts w:ascii="Symbol" w:hAnsi="Symbol"/>
          <w:lang w:val="sv-SE"/>
        </w:rPr>
        <w:t>D</w:t>
      </w:r>
      <w:proofErr w:type="spellStart"/>
      <w:r w:rsidR="00CD6E8C" w:rsidRPr="00A74FE0">
        <w:rPr>
          <w:i/>
          <w:iCs/>
          <w:lang w:val="sv-SE"/>
        </w:rPr>
        <w:t>anfDGK</w:t>
      </w:r>
      <w:proofErr w:type="spellEnd"/>
      <w:r w:rsidR="006B609F" w:rsidRPr="00A74FE0">
        <w:rPr>
          <w:lang w:val="sv-SE"/>
        </w:rPr>
        <w:t>::</w:t>
      </w:r>
      <w:proofErr w:type="spellStart"/>
      <w:r w:rsidR="006B609F" w:rsidRPr="00A74FE0">
        <w:rPr>
          <w:lang w:val="sv-SE"/>
        </w:rPr>
        <w:t>km</w:t>
      </w:r>
      <w:r w:rsidR="006B609F" w:rsidRPr="00A74FE0">
        <w:rPr>
          <w:vertAlign w:val="superscript"/>
          <w:lang w:val="sv-SE"/>
        </w:rPr>
        <w:t>R</w:t>
      </w:r>
      <w:proofErr w:type="spellEnd"/>
      <w:r w:rsidR="00CD6E8C" w:rsidRPr="00A74FE0">
        <w:rPr>
          <w:lang w:val="sv-SE"/>
        </w:rPr>
        <w:tab/>
      </w:r>
      <w:r w:rsidR="00CD6E8C" w:rsidRPr="00A74FE0">
        <w:rPr>
          <w:lang w:val="sv-SE"/>
        </w:rPr>
        <w:tab/>
        <w:t>AnfD</w:t>
      </w:r>
      <w:r w:rsidR="00CD6E8C" w:rsidRPr="00A74FE0">
        <w:rPr>
          <w:vertAlign w:val="superscript"/>
          <w:lang w:val="sv-SE"/>
        </w:rPr>
        <w:t>20</w:t>
      </w:r>
      <w:r w:rsidR="00D93993" w:rsidRPr="00A74FE0">
        <w:rPr>
          <w:vertAlign w:val="superscript"/>
          <w:lang w:val="sv-SE"/>
        </w:rPr>
        <w:t>4</w:t>
      </w:r>
      <w:r w:rsidR="00CD6E8C" w:rsidRPr="00A74FE0">
        <w:rPr>
          <w:lang w:val="sv-SE"/>
        </w:rPr>
        <w:t xml:space="preserve"> - AnfK</w:t>
      </w:r>
      <w:r w:rsidR="00CD6E8C" w:rsidRPr="00A74FE0">
        <w:rPr>
          <w:vertAlign w:val="superscript"/>
          <w:lang w:val="sv-SE"/>
        </w:rPr>
        <w:t>1</w:t>
      </w:r>
      <w:r w:rsidR="00141588" w:rsidRPr="00A74FE0">
        <w:rPr>
          <w:vertAlign w:val="superscript"/>
          <w:lang w:val="sv-SE"/>
        </w:rPr>
        <w:t>4</w:t>
      </w:r>
      <w:r w:rsidR="00D93993" w:rsidRPr="00A74FE0">
        <w:rPr>
          <w:vertAlign w:val="superscript"/>
          <w:lang w:val="sv-SE"/>
        </w:rPr>
        <w:t>8</w:t>
      </w:r>
    </w:p>
    <w:p w14:paraId="03E4E038" w14:textId="77777777" w:rsidR="000F7C3A" w:rsidRPr="00A74FE0" w:rsidRDefault="009A75D1">
      <w:pPr>
        <w:rPr>
          <w:vertAlign w:val="superscript"/>
          <w:lang w:val="sv-SE"/>
        </w:rPr>
      </w:pPr>
      <w:r w:rsidRPr="00A74FE0">
        <w:rPr>
          <w:lang w:val="sv-SE"/>
        </w:rPr>
        <w:t>pDB2347</w:t>
      </w:r>
      <w:r w:rsidR="006B609F" w:rsidRPr="00A74FE0">
        <w:rPr>
          <w:lang w:val="sv-SE"/>
        </w:rPr>
        <w:tab/>
      </w:r>
      <w:r w:rsidR="006B609F" w:rsidRPr="00A74FE0">
        <w:rPr>
          <w:rFonts w:ascii="Symbol" w:hAnsi="Symbol"/>
          <w:lang w:val="sv-SE"/>
        </w:rPr>
        <w:t>D</w:t>
      </w:r>
      <w:proofErr w:type="spellStart"/>
      <w:r w:rsidR="006B609F" w:rsidRPr="00A74FE0">
        <w:rPr>
          <w:i/>
          <w:iCs/>
          <w:lang w:val="sv-SE"/>
        </w:rPr>
        <w:t>vnfE</w:t>
      </w:r>
      <w:proofErr w:type="spellEnd"/>
      <w:r w:rsidR="006B609F" w:rsidRPr="00A74FE0">
        <w:rPr>
          <w:lang w:val="sv-SE"/>
        </w:rPr>
        <w:t>::</w:t>
      </w:r>
      <w:proofErr w:type="spellStart"/>
      <w:r w:rsidR="006B609F" w:rsidRPr="00A74FE0">
        <w:rPr>
          <w:lang w:val="sv-SE"/>
        </w:rPr>
        <w:t>smR</w:t>
      </w:r>
      <w:proofErr w:type="spellEnd"/>
      <w:r w:rsidR="006B609F" w:rsidRPr="00A74FE0">
        <w:rPr>
          <w:lang w:val="sv-SE"/>
        </w:rPr>
        <w:tab/>
      </w:r>
      <w:r w:rsidR="006B609F" w:rsidRPr="00A74FE0">
        <w:rPr>
          <w:lang w:val="sv-SE"/>
        </w:rPr>
        <w:tab/>
        <w:t>VnfE</w:t>
      </w:r>
      <w:r w:rsidR="006B609F" w:rsidRPr="00A74FE0">
        <w:rPr>
          <w:vertAlign w:val="superscript"/>
          <w:lang w:val="sv-SE"/>
        </w:rPr>
        <w:t xml:space="preserve">30 </w:t>
      </w:r>
      <w:r w:rsidR="000F7C3A" w:rsidRPr="00A74FE0">
        <w:rPr>
          <w:vertAlign w:val="superscript"/>
          <w:lang w:val="sv-SE"/>
        </w:rPr>
        <w:t>–</w:t>
      </w:r>
      <w:r w:rsidR="006B609F" w:rsidRPr="00A74FE0">
        <w:rPr>
          <w:vertAlign w:val="superscript"/>
          <w:lang w:val="sv-SE"/>
        </w:rPr>
        <w:t xml:space="preserve"> 462</w:t>
      </w:r>
    </w:p>
    <w:p w14:paraId="4FC2E2AC" w14:textId="2E62C508" w:rsidR="00D93993" w:rsidRPr="00A74FE0" w:rsidRDefault="000F7C3A">
      <w:pPr>
        <w:rPr>
          <w:lang w:val="sv-SE"/>
        </w:rPr>
      </w:pPr>
      <w:r w:rsidRPr="00A74FE0">
        <w:rPr>
          <w:lang w:val="sv-SE"/>
        </w:rPr>
        <w:t>pJG</w:t>
      </w:r>
      <w:r w:rsidR="00D93993" w:rsidRPr="00A74FE0">
        <w:rPr>
          <w:lang w:val="sv-SE"/>
        </w:rPr>
        <w:t>26</w:t>
      </w:r>
      <w:r w:rsidR="00D93993" w:rsidRPr="00A74FE0">
        <w:rPr>
          <w:lang w:val="sv-SE"/>
        </w:rPr>
        <w:tab/>
      </w:r>
      <w:r w:rsidR="00D93993" w:rsidRPr="00A74FE0">
        <w:rPr>
          <w:lang w:val="sv-SE"/>
        </w:rPr>
        <w:tab/>
      </w:r>
      <w:r w:rsidR="00D93993" w:rsidRPr="00A74FE0">
        <w:rPr>
          <w:rFonts w:ascii="Symbol" w:hAnsi="Symbol"/>
          <w:lang w:val="sv-SE"/>
        </w:rPr>
        <w:t>D</w:t>
      </w:r>
      <w:proofErr w:type="spellStart"/>
      <w:r w:rsidR="00D93993" w:rsidRPr="00A74FE0">
        <w:rPr>
          <w:i/>
          <w:iCs/>
          <w:lang w:val="sv-SE"/>
        </w:rPr>
        <w:t>vnfENX</w:t>
      </w:r>
      <w:proofErr w:type="spellEnd"/>
      <w:r w:rsidRPr="00A74FE0">
        <w:rPr>
          <w:lang w:val="sv-SE"/>
        </w:rPr>
        <w:t>::</w:t>
      </w:r>
      <w:proofErr w:type="spellStart"/>
      <w:r w:rsidRPr="00A74FE0">
        <w:rPr>
          <w:lang w:val="sv-SE"/>
        </w:rPr>
        <w:t>smR</w:t>
      </w:r>
      <w:proofErr w:type="spellEnd"/>
      <w:r w:rsidR="00D93993" w:rsidRPr="00A74FE0">
        <w:rPr>
          <w:lang w:val="sv-SE"/>
        </w:rPr>
        <w:tab/>
      </w:r>
      <w:r w:rsidR="00D93993" w:rsidRPr="00A74FE0">
        <w:rPr>
          <w:lang w:val="sv-SE"/>
        </w:rPr>
        <w:tab/>
        <w:t>VnfE</w:t>
      </w:r>
      <w:r w:rsidR="00D93993" w:rsidRPr="00A74FE0">
        <w:rPr>
          <w:vertAlign w:val="superscript"/>
          <w:lang w:val="sv-SE"/>
        </w:rPr>
        <w:t>1</w:t>
      </w:r>
      <w:r w:rsidR="00D93993" w:rsidRPr="00A74FE0">
        <w:rPr>
          <w:lang w:val="sv-SE"/>
        </w:rPr>
        <w:t xml:space="preserve"> - VnfX</w:t>
      </w:r>
      <w:r w:rsidR="00D93993" w:rsidRPr="00A74FE0">
        <w:rPr>
          <w:vertAlign w:val="superscript"/>
          <w:lang w:val="sv-SE"/>
        </w:rPr>
        <w:t>182</w:t>
      </w:r>
    </w:p>
    <w:p w14:paraId="08A30252" w14:textId="4FD99F55" w:rsidR="009A75D1" w:rsidRPr="00A74FE0" w:rsidRDefault="000F7C3A">
      <w:pPr>
        <w:rPr>
          <w:lang w:val="sv-SE"/>
        </w:rPr>
      </w:pPr>
      <w:r w:rsidRPr="00A74FE0">
        <w:rPr>
          <w:lang w:val="sv-SE"/>
        </w:rPr>
        <w:t>pJG</w:t>
      </w:r>
      <w:r w:rsidR="00D93993" w:rsidRPr="00A74FE0">
        <w:rPr>
          <w:lang w:val="sv-SE"/>
        </w:rPr>
        <w:t>51</w:t>
      </w:r>
      <w:r w:rsidR="00D93993" w:rsidRPr="00A74FE0">
        <w:rPr>
          <w:lang w:val="sv-SE"/>
        </w:rPr>
        <w:tab/>
      </w:r>
      <w:r w:rsidR="00D93993" w:rsidRPr="00A74FE0">
        <w:rPr>
          <w:lang w:val="sv-SE"/>
        </w:rPr>
        <w:tab/>
      </w:r>
      <w:r w:rsidR="00D93993" w:rsidRPr="00A74FE0">
        <w:rPr>
          <w:rFonts w:ascii="Symbol" w:hAnsi="Symbol"/>
          <w:lang w:val="sv-SE"/>
        </w:rPr>
        <w:t>D</w:t>
      </w:r>
      <w:proofErr w:type="spellStart"/>
      <w:r w:rsidR="00D93993" w:rsidRPr="00A74FE0">
        <w:rPr>
          <w:lang w:val="sv-SE"/>
        </w:rPr>
        <w:t>vnfENX</w:t>
      </w:r>
      <w:proofErr w:type="spellEnd"/>
      <w:r w:rsidR="00D93993" w:rsidRPr="00A74FE0">
        <w:rPr>
          <w:lang w:val="sv-SE"/>
        </w:rPr>
        <w:t>::</w:t>
      </w:r>
      <w:proofErr w:type="spellStart"/>
      <w:r w:rsidR="00D93993" w:rsidRPr="00A74FE0">
        <w:rPr>
          <w:lang w:val="sv-SE"/>
        </w:rPr>
        <w:t>km</w:t>
      </w:r>
      <w:r w:rsidR="00D93993" w:rsidRPr="00A74FE0">
        <w:rPr>
          <w:vertAlign w:val="superscript"/>
          <w:lang w:val="sv-SE"/>
        </w:rPr>
        <w:t>R</w:t>
      </w:r>
      <w:proofErr w:type="spellEnd"/>
      <w:r w:rsidR="00D93993" w:rsidRPr="00A74FE0">
        <w:rPr>
          <w:lang w:val="sv-SE"/>
        </w:rPr>
        <w:tab/>
      </w:r>
      <w:r w:rsidR="00D93993" w:rsidRPr="00A74FE0">
        <w:rPr>
          <w:lang w:val="sv-SE"/>
        </w:rPr>
        <w:tab/>
        <w:t>VnfE</w:t>
      </w:r>
      <w:r w:rsidR="00D93993" w:rsidRPr="00A74FE0">
        <w:rPr>
          <w:vertAlign w:val="superscript"/>
          <w:lang w:val="sv-SE"/>
        </w:rPr>
        <w:t>1</w:t>
      </w:r>
      <w:r w:rsidR="00D93993" w:rsidRPr="00A74FE0">
        <w:rPr>
          <w:lang w:val="sv-SE"/>
        </w:rPr>
        <w:t xml:space="preserve"> - vnfX</w:t>
      </w:r>
      <w:r w:rsidR="00D93993" w:rsidRPr="00A74FE0">
        <w:rPr>
          <w:vertAlign w:val="superscript"/>
          <w:lang w:val="sv-SE"/>
        </w:rPr>
        <w:t>182</w:t>
      </w:r>
    </w:p>
    <w:p w14:paraId="0A8A1AA4" w14:textId="76D5E70B" w:rsidR="00D93993" w:rsidRPr="00A74FE0" w:rsidRDefault="000F7C3A">
      <w:pPr>
        <w:rPr>
          <w:vertAlign w:val="superscript"/>
          <w:lang w:val="sv-SE"/>
        </w:rPr>
      </w:pPr>
      <w:r w:rsidRPr="00A74FE0">
        <w:rPr>
          <w:lang w:val="sv-SE"/>
        </w:rPr>
        <w:t>pJG</w:t>
      </w:r>
      <w:r w:rsidR="00D93993" w:rsidRPr="00A74FE0">
        <w:rPr>
          <w:lang w:val="sv-SE"/>
        </w:rPr>
        <w:t>69</w:t>
      </w:r>
      <w:r w:rsidR="00D93993" w:rsidRPr="00A74FE0">
        <w:rPr>
          <w:lang w:val="sv-SE"/>
        </w:rPr>
        <w:tab/>
      </w:r>
      <w:r w:rsidR="00D93993" w:rsidRPr="00A74FE0">
        <w:rPr>
          <w:lang w:val="sv-SE"/>
        </w:rPr>
        <w:tab/>
      </w:r>
      <w:r w:rsidR="00D93993" w:rsidRPr="00A74FE0">
        <w:rPr>
          <w:rFonts w:ascii="Symbol" w:hAnsi="Symbol"/>
          <w:lang w:val="sv-SE"/>
        </w:rPr>
        <w:t>D</w:t>
      </w:r>
      <w:proofErr w:type="spellStart"/>
      <w:r w:rsidR="00D93993" w:rsidRPr="00A74FE0">
        <w:rPr>
          <w:i/>
          <w:iCs/>
          <w:lang w:val="sv-SE"/>
        </w:rPr>
        <w:t>nifENX</w:t>
      </w:r>
      <w:proofErr w:type="spellEnd"/>
      <w:r w:rsidR="00D93993" w:rsidRPr="00A74FE0">
        <w:rPr>
          <w:lang w:val="sv-SE"/>
        </w:rPr>
        <w:t>::</w:t>
      </w:r>
      <w:proofErr w:type="spellStart"/>
      <w:r w:rsidR="00D93993" w:rsidRPr="00A74FE0">
        <w:rPr>
          <w:lang w:val="sv-SE"/>
        </w:rPr>
        <w:t>km</w:t>
      </w:r>
      <w:r w:rsidR="00D93993" w:rsidRPr="00A74FE0">
        <w:rPr>
          <w:vertAlign w:val="superscript"/>
          <w:lang w:val="sv-SE"/>
        </w:rPr>
        <w:t>R</w:t>
      </w:r>
      <w:proofErr w:type="spellEnd"/>
      <w:r w:rsidR="00D93993" w:rsidRPr="00A74FE0">
        <w:rPr>
          <w:lang w:val="sv-SE"/>
        </w:rPr>
        <w:tab/>
      </w:r>
      <w:r w:rsidR="00D93993" w:rsidRPr="00A74FE0">
        <w:rPr>
          <w:lang w:val="sv-SE"/>
        </w:rPr>
        <w:tab/>
        <w:t>NifE</w:t>
      </w:r>
      <w:r w:rsidR="00D93993" w:rsidRPr="00A74FE0">
        <w:rPr>
          <w:vertAlign w:val="superscript"/>
          <w:lang w:val="sv-SE"/>
        </w:rPr>
        <w:t>1</w:t>
      </w:r>
      <w:r w:rsidR="00D93993" w:rsidRPr="00A74FE0">
        <w:rPr>
          <w:lang w:val="sv-SE"/>
        </w:rPr>
        <w:t xml:space="preserve"> - NifX</w:t>
      </w:r>
      <w:r w:rsidR="00D93993" w:rsidRPr="00A74FE0">
        <w:rPr>
          <w:vertAlign w:val="superscript"/>
          <w:lang w:val="sv-SE"/>
        </w:rPr>
        <w:t>159</w:t>
      </w:r>
    </w:p>
    <w:sectPr w:rsidR="00D93993" w:rsidRPr="00A74FE0" w:rsidSect="00390A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75D1"/>
    <w:rsid w:val="000F7C3A"/>
    <w:rsid w:val="001036CA"/>
    <w:rsid w:val="00127BD3"/>
    <w:rsid w:val="00141588"/>
    <w:rsid w:val="001819A5"/>
    <w:rsid w:val="00355CA1"/>
    <w:rsid w:val="00390A4E"/>
    <w:rsid w:val="003971E1"/>
    <w:rsid w:val="003C018F"/>
    <w:rsid w:val="004430FB"/>
    <w:rsid w:val="004B6368"/>
    <w:rsid w:val="004E7EDA"/>
    <w:rsid w:val="005C4946"/>
    <w:rsid w:val="005D5490"/>
    <w:rsid w:val="006B609F"/>
    <w:rsid w:val="00824F8A"/>
    <w:rsid w:val="00864384"/>
    <w:rsid w:val="0087474F"/>
    <w:rsid w:val="00927000"/>
    <w:rsid w:val="009346B2"/>
    <w:rsid w:val="009A75D1"/>
    <w:rsid w:val="00A74FE0"/>
    <w:rsid w:val="00C409A7"/>
    <w:rsid w:val="00CD6E8C"/>
    <w:rsid w:val="00D93993"/>
    <w:rsid w:val="00F32F47"/>
    <w:rsid w:val="00F473B6"/>
    <w:rsid w:val="00F546F8"/>
    <w:rsid w:val="00FD452E"/>
    <w:rsid w:val="00FF3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9DB2335"/>
  <w15:chartTrackingRefBased/>
  <w15:docId w15:val="{44C02CDB-52D0-6E4D-A814-E1849C9B0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9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an, Dennis</dc:creator>
  <cp:keywords/>
  <dc:description/>
  <cp:lastModifiedBy>Ana Pérez</cp:lastModifiedBy>
  <cp:revision>2</cp:revision>
  <cp:lastPrinted>2021-03-02T17:53:00Z</cp:lastPrinted>
  <dcterms:created xsi:type="dcterms:W3CDTF">2021-05-24T23:49:00Z</dcterms:created>
  <dcterms:modified xsi:type="dcterms:W3CDTF">2021-05-24T23:49:00Z</dcterms:modified>
</cp:coreProperties>
</file>